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Video Legend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Video 1. Nanopattern migration assays of primary human adipose-derived mesenchymal stem cells (hAMSCs) cultured in normoxia and hypoxia. Hypoxia enhances migration ability of primary hAMSCs.</w:t>
      </w:r>
      <w:r>
        <w:rPr>
          <w:rFonts w:cs="Times New Roman" w:ascii="Times New Roman" w:hAnsi="Times New Roman"/>
          <w:sz w:val="24"/>
          <w:szCs w:val="24"/>
        </w:rPr>
        <w:t xml:space="preserve"> Time-lapse microscopy at magnification 4x showing movement of numerous primary hAMSCs cultured on a nanoridge-patterned, poly(urethane acrylate) substrate in complete, serum containing medium. Video depicts 6 hour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Video 2. Nanopattern migration assays of commercial human adipose-derived mesenchymal stem cells (hAMSCs) cultured in normoxia and hypoxia. Hypoxia enhances migration ability of commercial hAMSCs.</w:t>
      </w:r>
      <w:r>
        <w:rPr>
          <w:rFonts w:cs="Times New Roman" w:ascii="Times New Roman" w:hAnsi="Times New Roman"/>
          <w:sz w:val="24"/>
          <w:szCs w:val="24"/>
        </w:rPr>
        <w:t xml:space="preserve"> Time-lapse microscopy at magnification 4x showing movement of numerous commercial hAMSCs cultured on a nanoridge-patterned, poly(urethane acrylate) substrate in complete, serum containing medium. Video depicts 6 hou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1:13:00Z</dcterms:created>
  <dc:creator>Young Min Lee</dc:creator>
  <dc:description/>
  <dc:language>en-US</dc:language>
  <cp:lastModifiedBy>Young Lee</cp:lastModifiedBy>
  <dcterms:modified xsi:type="dcterms:W3CDTF">2014-07-02T01:13:00Z</dcterms:modified>
  <cp:revision>2</cp:revision>
  <dc:subject/>
  <dc:title/>
</cp:coreProperties>
</file>